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8955F" w14:textId="77777777" w:rsidR="000428B5" w:rsidRDefault="000428B5" w:rsidP="000428B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77C74A61" w14:textId="77777777" w:rsidR="000428B5" w:rsidRDefault="000428B5" w:rsidP="000428B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: Supplementary Table S1. Detailed demographic and clinical characteristics stratified by age groups and BMI categories.</w:t>
      </w:r>
    </w:p>
    <w:p w14:paraId="337D6885" w14:textId="77777777" w:rsidR="000428B5" w:rsidRDefault="000428B5" w:rsidP="000428B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: Supplementary Table S2. Univariate logistic regression analysis for all potential predictors of undiagnosed diabetes.</w:t>
      </w:r>
    </w:p>
    <w:p w14:paraId="6D1F84C4" w14:textId="77777777" w:rsidR="000428B5" w:rsidRDefault="000428B5" w:rsidP="000428B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3: Supplementary Table S3. Model performance metrics including sensitivity, specificity, and predictive values at various probability </w:t>
      </w:r>
      <w:proofErr w:type="gramStart"/>
      <w:r>
        <w:rPr>
          <w:rFonts w:ascii="Times New Roman" w:hAnsi="Times New Roman" w:cs="Times New Roman"/>
        </w:rPr>
        <w:t>cut-points</w:t>
      </w:r>
      <w:proofErr w:type="gramEnd"/>
      <w:r>
        <w:rPr>
          <w:rFonts w:ascii="Times New Roman" w:hAnsi="Times New Roman" w:cs="Times New Roman"/>
        </w:rPr>
        <w:t>.</w:t>
      </w:r>
    </w:p>
    <w:p w14:paraId="6D3533DC" w14:textId="77777777" w:rsidR="000428B5" w:rsidRDefault="000428B5" w:rsidP="000428B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4: Complete dataset (diabetes_study_dataset.csv) - De-identified individual participant data.</w:t>
      </w:r>
    </w:p>
    <w:p w14:paraId="5F2D43FF" w14:textId="3446B23A" w:rsidR="00EF10E8" w:rsidRPr="000428B5" w:rsidRDefault="00EF10E8"/>
    <w:sectPr w:rsidR="00EF10E8" w:rsidRPr="000428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8B5"/>
    <w:rsid w:val="000428B5"/>
    <w:rsid w:val="000F2E54"/>
    <w:rsid w:val="003A71F5"/>
    <w:rsid w:val="0040410E"/>
    <w:rsid w:val="007A698B"/>
    <w:rsid w:val="007B287D"/>
    <w:rsid w:val="00961F18"/>
    <w:rsid w:val="00B563A9"/>
    <w:rsid w:val="00D07FB7"/>
    <w:rsid w:val="00D37008"/>
    <w:rsid w:val="00E94475"/>
    <w:rsid w:val="00ED3499"/>
    <w:rsid w:val="00EF1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9DDF1"/>
  <w15:chartTrackingRefBased/>
  <w15:docId w15:val="{EB453AEF-9C50-4726-9536-7F37A0382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8B5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428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8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8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8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8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8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8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8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8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8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8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8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8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8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8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8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2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8B5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2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8B5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28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8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8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504</Characters>
  <Application>Microsoft Office Word</Application>
  <DocSecurity>0</DocSecurity>
  <Lines>9</Lines>
  <Paragraphs>5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ar Shah</dc:creator>
  <cp:keywords/>
  <dc:description/>
  <cp:lastModifiedBy>Zafar Shah</cp:lastModifiedBy>
  <cp:revision>3</cp:revision>
  <dcterms:created xsi:type="dcterms:W3CDTF">2025-10-21T01:43:00Z</dcterms:created>
  <dcterms:modified xsi:type="dcterms:W3CDTF">2025-10-21T01:48:00Z</dcterms:modified>
</cp:coreProperties>
</file>